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6A5872" w14:textId="3495F8C4" w:rsidR="00242DEA" w:rsidRPr="00BC02FE" w:rsidRDefault="00242DEA" w:rsidP="00242DEA">
      <w:pPr>
        <w:spacing w:line="240" w:lineRule="auto"/>
        <w:rPr>
          <w:rFonts w:cs="Times New Roman"/>
          <w:i/>
          <w:iCs/>
          <w:szCs w:val="22"/>
        </w:rPr>
      </w:pPr>
      <w:r w:rsidRPr="00C15A1B">
        <w:rPr>
          <w:rFonts w:cs="Times New Roman"/>
          <w:i/>
          <w:iCs/>
          <w:szCs w:val="22"/>
        </w:rPr>
        <w:t>Table S</w:t>
      </w:r>
      <w:r>
        <w:rPr>
          <w:rFonts w:cs="Times New Roman"/>
          <w:i/>
          <w:iCs/>
          <w:szCs w:val="22"/>
        </w:rPr>
        <w:t>4</w:t>
      </w:r>
      <w:r w:rsidRPr="00C15A1B">
        <w:rPr>
          <w:rFonts w:cs="Times New Roman"/>
          <w:i/>
          <w:iCs/>
          <w:szCs w:val="22"/>
        </w:rPr>
        <w:t>: Summary</w:t>
      </w:r>
      <w:r w:rsidRPr="72B4F289">
        <w:rPr>
          <w:rFonts w:cs="Times New Roman"/>
          <w:i/>
          <w:iCs/>
          <w:szCs w:val="22"/>
        </w:rPr>
        <w:t xml:space="preserve"> of mechanical data </w:t>
      </w:r>
      <w:r>
        <w:rPr>
          <w:rFonts w:cs="Times New Roman"/>
          <w:i/>
          <w:iCs/>
          <w:szCs w:val="22"/>
        </w:rPr>
        <w:t xml:space="preserve">collected from degenerative disc disease (DD) and non-DD individuals. </w:t>
      </w:r>
      <w:r w:rsidRPr="00C15A1B">
        <w:rPr>
          <w:rFonts w:cs="Times New Roman"/>
          <w:i/>
          <w:iCs/>
          <w:szCs w:val="22"/>
        </w:rPr>
        <w:t>Sex comparison</w:t>
      </w:r>
      <w:r>
        <w:rPr>
          <w:rFonts w:cs="Times New Roman"/>
          <w:i/>
          <w:iCs/>
          <w:szCs w:val="22"/>
        </w:rPr>
        <w:t xml:space="preserve"> between female (F) and male (M) tissue</w:t>
      </w:r>
      <w:r w:rsidRPr="00C15A1B">
        <w:rPr>
          <w:rFonts w:cs="Times New Roman"/>
          <w:i/>
          <w:iCs/>
          <w:szCs w:val="22"/>
        </w:rPr>
        <w:t xml:space="preserve">. </w:t>
      </w:r>
      <w:r w:rsidRPr="72B4F289">
        <w:rPr>
          <w:rFonts w:cs="Times New Roman"/>
          <w:i/>
          <w:iCs/>
          <w:szCs w:val="22"/>
        </w:rPr>
        <w:t xml:space="preserve">Values are presented as mean ± standard deviation. </w:t>
      </w:r>
      <w:r w:rsidRPr="00AB77CA">
        <w:rPr>
          <w:rFonts w:cs="Times New Roman"/>
          <w:i/>
          <w:iCs/>
          <w:szCs w:val="22"/>
          <w:vertAlign w:val="superscript"/>
        </w:rPr>
        <w:t>*</w:t>
      </w:r>
      <w:r>
        <w:rPr>
          <w:rFonts w:cs="Times New Roman"/>
          <w:i/>
          <w:iCs/>
          <w:szCs w:val="22"/>
        </w:rPr>
        <w:t xml:space="preserve"> denotes</w:t>
      </w:r>
      <w:r w:rsidRPr="72B4F289">
        <w:rPr>
          <w:rFonts w:cs="Times New Roman"/>
          <w:i/>
          <w:iCs/>
          <w:szCs w:val="22"/>
        </w:rPr>
        <w:t xml:space="preserve"> p &lt; 0.05 increased compared to </w:t>
      </w:r>
      <w:r>
        <w:rPr>
          <w:rFonts w:cs="Times New Roman"/>
          <w:i/>
          <w:iCs/>
          <w:szCs w:val="22"/>
        </w:rPr>
        <w:t>other sex.</w:t>
      </w:r>
    </w:p>
    <w:tbl>
      <w:tblPr>
        <w:tblStyle w:val="TableGrid"/>
        <w:tblW w:w="9639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991"/>
        <w:gridCol w:w="708"/>
        <w:gridCol w:w="993"/>
        <w:gridCol w:w="992"/>
        <w:gridCol w:w="992"/>
        <w:gridCol w:w="993"/>
        <w:gridCol w:w="993"/>
        <w:gridCol w:w="992"/>
        <w:gridCol w:w="6"/>
        <w:gridCol w:w="986"/>
        <w:gridCol w:w="993"/>
      </w:tblGrid>
      <w:tr w:rsidR="00242DEA" w:rsidRPr="003657EF" w14:paraId="60403E05" w14:textId="77777777" w:rsidTr="00DD6F00">
        <w:trPr>
          <w:trHeight w:val="86"/>
        </w:trPr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CFED66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3D32FAE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39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906F1" w14:textId="3D7A2276" w:rsidR="00242DEA" w:rsidRPr="00322CA1" w:rsidRDefault="00242DEA" w:rsidP="00DD6F00">
            <w:pPr>
              <w:spacing w:line="240" w:lineRule="auto"/>
              <w:jc w:val="center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sz w:val="13"/>
                <w:szCs w:val="13"/>
              </w:rPr>
              <w:t>Radial</w:t>
            </w:r>
            <w:r>
              <w:rPr>
                <w:rFonts w:cs="Times New Roman"/>
                <w:sz w:val="13"/>
                <w:szCs w:val="13"/>
              </w:rPr>
              <w:t xml:space="preserve"> (</w:t>
            </w:r>
            <w:r w:rsidR="00E17EF9">
              <w:rPr>
                <w:rFonts w:cs="Times New Roman"/>
                <w:sz w:val="13"/>
                <w:szCs w:val="13"/>
              </w:rPr>
              <w:t>G1</w:t>
            </w:r>
            <w:r>
              <w:rPr>
                <w:rFonts w:cs="Times New Roman"/>
                <w:sz w:val="13"/>
                <w:szCs w:val="13"/>
              </w:rPr>
              <w:t>)</w:t>
            </w:r>
          </w:p>
        </w:tc>
        <w:tc>
          <w:tcPr>
            <w:tcW w:w="39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6BEC387F" w14:textId="779CCC4A" w:rsidR="00242DEA" w:rsidRPr="00322CA1" w:rsidRDefault="00242DEA" w:rsidP="00DD6F00">
            <w:pPr>
              <w:spacing w:line="240" w:lineRule="auto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Circ (</w:t>
            </w:r>
            <w:r w:rsidR="00E17EF9">
              <w:rPr>
                <w:rFonts w:cs="Times New Roman"/>
                <w:sz w:val="13"/>
                <w:szCs w:val="13"/>
              </w:rPr>
              <w:t>G2</w:t>
            </w:r>
            <w:r>
              <w:rPr>
                <w:rFonts w:cs="Times New Roman"/>
                <w:sz w:val="13"/>
                <w:szCs w:val="13"/>
              </w:rPr>
              <w:t>)</w:t>
            </w:r>
          </w:p>
        </w:tc>
      </w:tr>
      <w:tr w:rsidR="00242DEA" w:rsidRPr="003657EF" w14:paraId="687C4EEA" w14:textId="77777777" w:rsidTr="00DD6F00">
        <w:trPr>
          <w:trHeight w:val="45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B983696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72DA21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70254" w14:textId="77777777" w:rsidR="00242DEA" w:rsidRPr="00322CA1" w:rsidRDefault="00242DEA" w:rsidP="00DD6F00">
            <w:pPr>
              <w:spacing w:line="240" w:lineRule="auto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Non-DD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0F7EE" w14:textId="77777777" w:rsidR="00242DEA" w:rsidRPr="00322CA1" w:rsidRDefault="00242DEA" w:rsidP="00DD6F00">
            <w:pPr>
              <w:spacing w:line="240" w:lineRule="auto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DD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51842DC4" w14:textId="77777777" w:rsidR="00242DEA" w:rsidRPr="00322CA1" w:rsidRDefault="00242DEA" w:rsidP="00DD6F00">
            <w:pPr>
              <w:spacing w:line="240" w:lineRule="auto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Non-DD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56DC9CE8" w14:textId="77777777" w:rsidR="00242DEA" w:rsidRPr="00322CA1" w:rsidRDefault="00242DEA" w:rsidP="00DD6F00">
            <w:pPr>
              <w:spacing w:line="240" w:lineRule="auto"/>
              <w:jc w:val="center"/>
              <w:rPr>
                <w:rFonts w:cs="Times New Roman"/>
                <w:sz w:val="13"/>
                <w:szCs w:val="13"/>
              </w:rPr>
            </w:pPr>
            <w:r>
              <w:rPr>
                <w:rFonts w:cs="Times New Roman"/>
                <w:sz w:val="13"/>
                <w:szCs w:val="13"/>
              </w:rPr>
              <w:t>DD</w:t>
            </w:r>
          </w:p>
        </w:tc>
      </w:tr>
      <w:tr w:rsidR="00242DEA" w:rsidRPr="003657EF" w14:paraId="29423B23" w14:textId="77777777" w:rsidTr="00DD6F00">
        <w:trPr>
          <w:trHeight w:val="45"/>
        </w:trPr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C50A9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DF1B38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3F32E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sz w:val="13"/>
                <w:szCs w:val="13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5229F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sz w:val="13"/>
                <w:szCs w:val="13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E11B8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sz w:val="13"/>
                <w:szCs w:val="13"/>
              </w:rPr>
              <w:t>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A7F28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sz w:val="13"/>
                <w:szCs w:val="13"/>
              </w:rPr>
              <w:t>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116D0E08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sz w:val="13"/>
                <w:szCs w:val="13"/>
              </w:rPr>
              <w:t>F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1FBFFCFC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sz w:val="13"/>
                <w:szCs w:val="13"/>
              </w:rPr>
              <w:t>M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23590C3E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sz w:val="13"/>
                <w:szCs w:val="13"/>
              </w:rPr>
              <w:t>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2A375EF2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sz w:val="13"/>
                <w:szCs w:val="13"/>
              </w:rPr>
              <w:t>M</w:t>
            </w:r>
          </w:p>
        </w:tc>
      </w:tr>
      <w:tr w:rsidR="00242DEA" w:rsidRPr="00C15A1B" w14:paraId="770B762C" w14:textId="77777777" w:rsidTr="00DD6F00">
        <w:trPr>
          <w:trHeight w:val="20"/>
        </w:trPr>
        <w:tc>
          <w:tcPr>
            <w:tcW w:w="99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CE383A8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sz w:val="13"/>
                <w:szCs w:val="13"/>
              </w:rPr>
              <w:t>Shear modulus (kPa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3EAAFB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sz w:val="13"/>
                <w:szCs w:val="13"/>
              </w:rPr>
              <w:t>10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24F0D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sz w:val="13"/>
                <w:szCs w:val="13"/>
              </w:rPr>
              <w:t>111.6 ± 27.0 (p = 0.0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F86E7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sz w:val="13"/>
                <w:szCs w:val="13"/>
              </w:rPr>
              <w:t>65.2 ± 39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73C50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sz w:val="13"/>
                <w:szCs w:val="13"/>
              </w:rPr>
              <w:t>25.7 ± 24.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18E39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sz w:val="13"/>
                <w:szCs w:val="13"/>
              </w:rPr>
              <w:t>20.7 ± 21.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4409ED49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sz w:val="13"/>
                <w:szCs w:val="13"/>
              </w:rPr>
              <w:t>260.7 ± 105.8</w:t>
            </w:r>
          </w:p>
          <w:p w14:paraId="4BE0D56C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sz w:val="13"/>
                <w:szCs w:val="13"/>
              </w:rPr>
              <w:t>(p = 0.1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0B686A27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sz w:val="13"/>
                <w:szCs w:val="13"/>
              </w:rPr>
              <w:t>204.6 ± 60.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3FBD0C72" w14:textId="77777777" w:rsidR="00242DEA" w:rsidRPr="00322CA1" w:rsidRDefault="00242DEA" w:rsidP="00DD6F00">
            <w:pPr>
              <w:spacing w:line="240" w:lineRule="auto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sz w:val="13"/>
                <w:szCs w:val="13"/>
              </w:rPr>
              <w:t>53.5 ± 44.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529346AF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sz w:val="13"/>
                <w:szCs w:val="13"/>
              </w:rPr>
              <w:t>48.1 ± 21.1</w:t>
            </w:r>
          </w:p>
        </w:tc>
      </w:tr>
      <w:tr w:rsidR="00242DEA" w:rsidRPr="00C15A1B" w14:paraId="2B2A7774" w14:textId="77777777" w:rsidTr="00DD6F00">
        <w:trPr>
          <w:trHeight w:val="20"/>
        </w:trPr>
        <w:tc>
          <w:tcPr>
            <w:tcW w:w="99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DC16495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Stress relaxation (kPa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3C5F80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 xml:space="preserve">2.5%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289441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2.3 ± 0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CC6AE3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3.1 ± 1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2D682B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1.0 ± 0.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02346E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1.5 ± 1.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5EA22EB6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4.0 ± 2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0EE6D24A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6.4 ± 1.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481E1003" w14:textId="77777777" w:rsidR="00242DEA" w:rsidRPr="00322CA1" w:rsidRDefault="00242DEA" w:rsidP="00DD6F00">
            <w:pPr>
              <w:spacing w:line="240" w:lineRule="auto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2.0 ± 1.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</w:tcPr>
          <w:p w14:paraId="44592698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0.8 ± 0.3</w:t>
            </w:r>
          </w:p>
        </w:tc>
      </w:tr>
      <w:tr w:rsidR="00242DEA" w:rsidRPr="00C15A1B" w14:paraId="15EB585F" w14:textId="77777777" w:rsidTr="00DD6F00">
        <w:trPr>
          <w:trHeight w:val="20"/>
        </w:trPr>
        <w:tc>
          <w:tcPr>
            <w:tcW w:w="991" w:type="dxa"/>
            <w:vMerge/>
            <w:tcBorders>
              <w:left w:val="nil"/>
              <w:right w:val="single" w:sz="4" w:space="0" w:color="auto"/>
            </w:tcBorders>
          </w:tcPr>
          <w:p w14:paraId="173555A4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232667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 xml:space="preserve">5% 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85359B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2.7 ± 0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663C46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3.5 ± 1.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230F69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1.1 ± 0.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132202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1.6 ± 1.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420C9219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4.5 ± 2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774DAE15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7.5 ± 1.9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7A1C5622" w14:textId="77777777" w:rsidR="00242DEA" w:rsidRPr="00322CA1" w:rsidRDefault="00242DEA" w:rsidP="00DD6F00">
            <w:pPr>
              <w:spacing w:line="240" w:lineRule="auto"/>
              <w:rPr>
                <w:rFonts w:cs="Times New Roman"/>
                <w:sz w:val="13"/>
                <w:szCs w:val="13"/>
                <w:vertAlign w:val="superscript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2.3 ± 2.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</w:tcPr>
          <w:p w14:paraId="2C2155F5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  <w:vertAlign w:val="superscript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1.0 ± 0.4</w:t>
            </w:r>
          </w:p>
        </w:tc>
      </w:tr>
      <w:tr w:rsidR="00242DEA" w:rsidRPr="00C15A1B" w14:paraId="4E335F79" w14:textId="77777777" w:rsidTr="00DD6F00">
        <w:trPr>
          <w:trHeight w:val="20"/>
        </w:trPr>
        <w:tc>
          <w:tcPr>
            <w:tcW w:w="991" w:type="dxa"/>
            <w:vMerge/>
            <w:tcBorders>
              <w:left w:val="nil"/>
              <w:right w:val="single" w:sz="4" w:space="0" w:color="auto"/>
            </w:tcBorders>
          </w:tcPr>
          <w:p w14:paraId="00A9E91E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60C4A5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 xml:space="preserve">7.5% 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64AFE1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3.2 ± 0.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BC2A15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3.7 ± 1.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A759F9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1.1 ± 0.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335FFB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1.7 ± 1.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12F5CE58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5.4 ± 2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7AF9B53F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8.2 ± 2.3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58AB2354" w14:textId="77777777" w:rsidR="00242DEA" w:rsidRPr="00322CA1" w:rsidRDefault="00242DEA" w:rsidP="00DD6F00">
            <w:pPr>
              <w:spacing w:line="240" w:lineRule="auto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2.4 ± 2.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</w:tcPr>
          <w:p w14:paraId="38772781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1.3 ± 0.5</w:t>
            </w:r>
          </w:p>
        </w:tc>
      </w:tr>
      <w:tr w:rsidR="00242DEA" w:rsidRPr="00C15A1B" w14:paraId="6CC09BCB" w14:textId="77777777" w:rsidTr="00DD6F00">
        <w:trPr>
          <w:trHeight w:val="20"/>
        </w:trPr>
        <w:tc>
          <w:tcPr>
            <w:tcW w:w="991" w:type="dxa"/>
            <w:vMerge/>
            <w:tcBorders>
              <w:left w:val="nil"/>
              <w:right w:val="single" w:sz="4" w:space="0" w:color="auto"/>
            </w:tcBorders>
          </w:tcPr>
          <w:p w14:paraId="23E2761B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9B8C9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10%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2BBBA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3.7 ± 0.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8BE11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4.0 ± 1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05070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1.1 ± 0.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AD6B8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1.9 ± 1.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5E8C1840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6.7 ± 3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3F8B2D10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9.0 ± 2.2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594C822C" w14:textId="77777777" w:rsidR="00242DEA" w:rsidRPr="00322CA1" w:rsidRDefault="00242DEA" w:rsidP="00DD6F00">
            <w:pPr>
              <w:spacing w:line="240" w:lineRule="auto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2.7 ± 2.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672AB723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1.7 ± 0.9</w:t>
            </w:r>
          </w:p>
        </w:tc>
      </w:tr>
      <w:tr w:rsidR="00242DEA" w:rsidRPr="00C15A1B" w14:paraId="052ED33D" w14:textId="77777777" w:rsidTr="00DD6F00">
        <w:trPr>
          <w:trHeight w:val="20"/>
        </w:trPr>
        <w:tc>
          <w:tcPr>
            <w:tcW w:w="99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425B208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Hysteresis (µJoules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2BBD57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0.01 Hz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0B83AE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96.7 ± 21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C77238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91.5 ± 28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75972C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42.6 ± 27.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35621A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49.8 ± 44.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790167AB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139.6 ± 10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45F2FE70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232.4 ± 97.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1617D725" w14:textId="77777777" w:rsidR="00242DEA" w:rsidRPr="00322CA1" w:rsidRDefault="00242DEA" w:rsidP="00DD6F00">
            <w:pPr>
              <w:spacing w:line="240" w:lineRule="auto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72.9 ± 55.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</w:tcPr>
          <w:p w14:paraId="2BA572B8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42.9 ± 20.4</w:t>
            </w:r>
          </w:p>
        </w:tc>
      </w:tr>
      <w:tr w:rsidR="00242DEA" w:rsidRPr="00C15A1B" w14:paraId="340190B8" w14:textId="77777777" w:rsidTr="00DD6F00">
        <w:trPr>
          <w:trHeight w:val="20"/>
        </w:trPr>
        <w:tc>
          <w:tcPr>
            <w:tcW w:w="991" w:type="dxa"/>
            <w:vMerge/>
            <w:tcBorders>
              <w:left w:val="nil"/>
              <w:right w:val="single" w:sz="4" w:space="0" w:color="auto"/>
            </w:tcBorders>
          </w:tcPr>
          <w:p w14:paraId="706A8F31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04484E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0.1 Hz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56BBC5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100.6 ± 21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6E2978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92.9 ± 29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399D36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44.4 ± 27.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50F86F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49.2 ± 42.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23578FAB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159.2 ± 11.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712F68B0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206.5 ± 62.1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42D01269" w14:textId="77777777" w:rsidR="00242DEA" w:rsidRPr="00322CA1" w:rsidRDefault="00242DEA" w:rsidP="00DD6F00">
            <w:pPr>
              <w:spacing w:line="240" w:lineRule="auto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75.8 ± 56.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</w:tcPr>
          <w:p w14:paraId="435F2454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45.8 ± 18.1</w:t>
            </w:r>
          </w:p>
        </w:tc>
      </w:tr>
      <w:tr w:rsidR="00242DEA" w:rsidRPr="00C15A1B" w14:paraId="2C54AEDB" w14:textId="77777777" w:rsidTr="00DD6F00">
        <w:trPr>
          <w:trHeight w:val="20"/>
        </w:trPr>
        <w:tc>
          <w:tcPr>
            <w:tcW w:w="991" w:type="dxa"/>
            <w:vMerge/>
            <w:tcBorders>
              <w:left w:val="nil"/>
              <w:right w:val="single" w:sz="4" w:space="0" w:color="auto"/>
            </w:tcBorders>
          </w:tcPr>
          <w:p w14:paraId="3B19B364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3E748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1 Hz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C9AD6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116.4 ± 22.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CC9E0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103.7 ± 30.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970D0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51.9 ± 31.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9BE9F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53.8 ± 43.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3782922F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191.6 ± 15.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272EE64C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232.1 ± 60.4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4D45C78D" w14:textId="77777777" w:rsidR="00242DEA" w:rsidRPr="00322CA1" w:rsidRDefault="00242DEA" w:rsidP="00DD6F00">
            <w:pPr>
              <w:spacing w:line="240" w:lineRule="auto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90.6 ± 67.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0905532E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51.9 ± 20.2</w:t>
            </w:r>
          </w:p>
        </w:tc>
      </w:tr>
      <w:tr w:rsidR="00242DEA" w:rsidRPr="00C15A1B" w14:paraId="5BBF0647" w14:textId="77777777" w:rsidTr="00DD6F00">
        <w:trPr>
          <w:trHeight w:val="20"/>
        </w:trPr>
        <w:tc>
          <w:tcPr>
            <w:tcW w:w="99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7C4C24D" w14:textId="77777777" w:rsidR="00242DEA" w:rsidRPr="00BA62F2" w:rsidRDefault="00242DEA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  <w:r w:rsidRPr="00BA62F2">
              <w:rPr>
                <w:rFonts w:cs="Times New Roman"/>
                <w:color w:val="000000"/>
                <w:sz w:val="13"/>
                <w:szCs w:val="13"/>
              </w:rPr>
              <w:t>Tan (δ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5EED65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0.01 Hz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C62B55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0.17 ± 0.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794E72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0.19 ± 0.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C33AEA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0.27 ± 0.0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B7F222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0.26 ± 0.0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6ED0D4FF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0.17 ± 0.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5C8821E3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0.18 ± 0.0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6D88E6D7" w14:textId="77777777" w:rsidR="00242DEA" w:rsidRPr="00322CA1" w:rsidRDefault="00242DEA" w:rsidP="00DD6F00">
            <w:pPr>
              <w:spacing w:line="240" w:lineRule="auto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0.24 ± 0.0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</w:tcPr>
          <w:p w14:paraId="380CBD18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0.2 ± 0.03</w:t>
            </w:r>
          </w:p>
        </w:tc>
      </w:tr>
      <w:tr w:rsidR="00242DEA" w:rsidRPr="00C15A1B" w14:paraId="1D0D45EB" w14:textId="77777777" w:rsidTr="00DD6F00">
        <w:trPr>
          <w:trHeight w:val="20"/>
        </w:trPr>
        <w:tc>
          <w:tcPr>
            <w:tcW w:w="991" w:type="dxa"/>
            <w:vMerge/>
            <w:tcBorders>
              <w:left w:val="nil"/>
              <w:right w:val="single" w:sz="4" w:space="0" w:color="auto"/>
            </w:tcBorders>
          </w:tcPr>
          <w:p w14:paraId="4A60B359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CD4A33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0.1 Hz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A483CF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0.15 ± 0.0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616AA6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0.16 ± 0.0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4542F6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0.24 ± 0.0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26BD59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0.21 ± 0.0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433ABAFA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0.17 ± 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3F23D2C6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0.17 ± 0.04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5C59DA7B" w14:textId="77777777" w:rsidR="00242DEA" w:rsidRPr="00322CA1" w:rsidRDefault="00242DEA" w:rsidP="00DD6F00">
            <w:pPr>
              <w:spacing w:line="240" w:lineRule="auto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0.21 ± 0.0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</w:tcPr>
          <w:p w14:paraId="7E1F97BE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0.18 ± 0.04</w:t>
            </w:r>
          </w:p>
        </w:tc>
      </w:tr>
      <w:tr w:rsidR="00242DEA" w:rsidRPr="00C15A1B" w14:paraId="31ED7063" w14:textId="77777777" w:rsidTr="00DD6F00">
        <w:trPr>
          <w:trHeight w:val="20"/>
        </w:trPr>
        <w:tc>
          <w:tcPr>
            <w:tcW w:w="99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13FFF72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77F4C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1 Hz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B5A00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0.15 ± 0.0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8B892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0.16 ± 0.0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D9B93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0.23 ± 0.0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60468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0.2 ± 0.0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3F53F7DB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0.19 ± 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13585086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0.17 ± 0.04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3E15CE7D" w14:textId="77777777" w:rsidR="00242DEA" w:rsidRPr="00322CA1" w:rsidRDefault="00242DEA" w:rsidP="00DD6F00">
            <w:pPr>
              <w:spacing w:line="240" w:lineRule="auto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0.22 ± 0.0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659F78E2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0.18 ± 0.05</w:t>
            </w:r>
          </w:p>
        </w:tc>
      </w:tr>
      <w:tr w:rsidR="00242DEA" w:rsidRPr="00C15A1B" w14:paraId="2D0BFE90" w14:textId="77777777" w:rsidTr="00DD6F00">
        <w:trPr>
          <w:trHeight w:val="20"/>
        </w:trPr>
        <w:tc>
          <w:tcPr>
            <w:tcW w:w="9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FD4A39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|G*| (kPa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1558C2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0.01 Hz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FABB1A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154.8 ± 45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E8D03B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130.4 ± 48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891D9B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50.3 ± 39.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41A9AA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49 ± 47.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351696E1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241.4 ± 46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3EA71173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360.3 ± 125.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2A554F35" w14:textId="77777777" w:rsidR="00242DEA" w:rsidRPr="00322CA1" w:rsidRDefault="00242DEA" w:rsidP="00DD6F00">
            <w:pPr>
              <w:spacing w:line="240" w:lineRule="auto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95.6 ± 80.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</w:tcPr>
          <w:p w14:paraId="25CC6358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69.4 ± 40.3</w:t>
            </w:r>
          </w:p>
        </w:tc>
      </w:tr>
      <w:tr w:rsidR="00242DEA" w:rsidRPr="00C15A1B" w14:paraId="4626FD4C" w14:textId="77777777" w:rsidTr="00DD6F00">
        <w:trPr>
          <w:trHeight w:val="20"/>
        </w:trPr>
        <w:tc>
          <w:tcPr>
            <w:tcW w:w="99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319AC0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0A99AE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0.1 Hz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B69190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172.3 ± 46.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FB039F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150.1 ± 53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C6E174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57.5 ± 43.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C3C7D4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56.4 ± 52.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02D5DBB3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263.8 ± 60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615A17AD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379.5 ± 112.1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</w:tcPr>
          <w:p w14:paraId="584B23C9" w14:textId="77777777" w:rsidR="00242DEA" w:rsidRPr="00322CA1" w:rsidRDefault="00242DEA" w:rsidP="00DD6F00">
            <w:pPr>
              <w:spacing w:line="240" w:lineRule="auto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107.2 ± 88.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</w:tcPr>
          <w:p w14:paraId="55A8C1FD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80.3 ± 44.3</w:t>
            </w:r>
          </w:p>
        </w:tc>
      </w:tr>
      <w:tr w:rsidR="00242DEA" w:rsidRPr="00C15A1B" w14:paraId="12FFB4DB" w14:textId="77777777" w:rsidTr="00DD6F00">
        <w:trPr>
          <w:trHeight w:val="20"/>
        </w:trPr>
        <w:tc>
          <w:tcPr>
            <w:tcW w:w="99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D02626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45BF8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1 Hz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8FC9B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194.3 ± 49.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F9309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169.0 ± 58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89A1C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67.2 ± 49.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CF5D9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65.6 ± 58.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70D038DB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296.7 ± 63.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7F221E25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414.6 ± 117.8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5AEB638E" w14:textId="77777777" w:rsidR="00242DEA" w:rsidRPr="00322CA1" w:rsidRDefault="00242DEA" w:rsidP="00DD6F00">
            <w:pPr>
              <w:spacing w:line="240" w:lineRule="auto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122.1 ± 97.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13573101" w14:textId="77777777" w:rsidR="00242DEA" w:rsidRPr="00322CA1" w:rsidRDefault="00242DEA" w:rsidP="00DD6F00">
            <w:pPr>
              <w:spacing w:line="240" w:lineRule="auto"/>
              <w:jc w:val="left"/>
              <w:rPr>
                <w:rFonts w:cs="Times New Roman"/>
                <w:sz w:val="13"/>
                <w:szCs w:val="13"/>
              </w:rPr>
            </w:pPr>
            <w:r w:rsidRPr="00322CA1">
              <w:rPr>
                <w:rFonts w:cs="Times New Roman"/>
                <w:color w:val="000000"/>
                <w:sz w:val="13"/>
                <w:szCs w:val="13"/>
              </w:rPr>
              <w:t>91.2 ± 47.6</w:t>
            </w:r>
          </w:p>
        </w:tc>
      </w:tr>
    </w:tbl>
    <w:p w14:paraId="0F62089D" w14:textId="337FFDA4" w:rsidR="00B96441" w:rsidRPr="00242DEA" w:rsidRDefault="00B96441" w:rsidP="00242DEA"/>
    <w:sectPr w:rsidR="00B96441" w:rsidRPr="00242D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A41"/>
    <w:rsid w:val="001060FD"/>
    <w:rsid w:val="00242DEA"/>
    <w:rsid w:val="002A3412"/>
    <w:rsid w:val="00314A41"/>
    <w:rsid w:val="0037245D"/>
    <w:rsid w:val="004365C6"/>
    <w:rsid w:val="005F6A72"/>
    <w:rsid w:val="00842D59"/>
    <w:rsid w:val="008B6D0B"/>
    <w:rsid w:val="009D6589"/>
    <w:rsid w:val="00A4084F"/>
    <w:rsid w:val="00AB77CA"/>
    <w:rsid w:val="00B93DE8"/>
    <w:rsid w:val="00B96441"/>
    <w:rsid w:val="00CB4109"/>
    <w:rsid w:val="00D57478"/>
    <w:rsid w:val="00DC5FE1"/>
    <w:rsid w:val="00E017B1"/>
    <w:rsid w:val="00E07964"/>
    <w:rsid w:val="00E17EF9"/>
    <w:rsid w:val="00EE2878"/>
    <w:rsid w:val="00FC4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D8AD7C"/>
  <w15:chartTrackingRefBased/>
  <w15:docId w15:val="{26F39AF0-CA36-C74D-9774-852BE44B2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FE1"/>
    <w:pPr>
      <w:spacing w:after="0" w:line="360" w:lineRule="auto"/>
      <w:jc w:val="both"/>
    </w:pPr>
    <w:rPr>
      <w:rFonts w:ascii="Times New Roman" w:eastAsia="SimSu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6D0B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6D0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4A41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4A41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4A41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4A41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4A41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4A41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4A41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6D0B"/>
    <w:rPr>
      <w:rFonts w:asciiTheme="majorHAnsi" w:eastAsiaTheme="majorEastAsia" w:hAnsiTheme="majorHAnsi" w:cstheme="majorBidi"/>
      <w:color w:val="000000" w:themeColor="text1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6D0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4A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4A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4A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4A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4A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4A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4A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4A41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4A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4A41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4A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4A41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314A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4A41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sz w:val="24"/>
    </w:rPr>
  </w:style>
  <w:style w:type="character" w:styleId="IntenseEmphasis">
    <w:name w:val="Intense Emphasis"/>
    <w:basedOn w:val="DefaultParagraphFont"/>
    <w:uiPriority w:val="21"/>
    <w:qFormat/>
    <w:rsid w:val="00314A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4A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4A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4A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C5FE1"/>
    <w:pPr>
      <w:spacing w:after="0" w:line="240" w:lineRule="auto"/>
    </w:pPr>
    <w:rPr>
      <w:rFonts w:eastAsia="SimSu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5</Words>
  <Characters>1571</Characters>
  <Application>Microsoft Office Word</Application>
  <DocSecurity>0</DocSecurity>
  <Lines>13</Lines>
  <Paragraphs>3</Paragraphs>
  <ScaleCrop>false</ScaleCrop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Bader</dc:creator>
  <cp:keywords/>
  <dc:description/>
  <cp:lastModifiedBy>Taylor Bader</cp:lastModifiedBy>
  <cp:revision>5</cp:revision>
  <dcterms:created xsi:type="dcterms:W3CDTF">2025-07-19T20:52:00Z</dcterms:created>
  <dcterms:modified xsi:type="dcterms:W3CDTF">2025-09-15T16:53:00Z</dcterms:modified>
</cp:coreProperties>
</file>